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58C1D" w14:textId="08160F9F" w:rsidR="00F76A84" w:rsidRPr="00312052" w:rsidRDefault="000E63B6" w:rsidP="00312052">
      <w:pPr>
        <w:pStyle w:val="1"/>
        <w:spacing w:before="120" w:after="120" w:line="240" w:lineRule="auto"/>
        <w:rPr>
          <w:sz w:val="28"/>
          <w:szCs w:val="28"/>
        </w:rPr>
      </w:pPr>
      <w:r w:rsidRPr="00623E7A">
        <w:rPr>
          <w:rFonts w:hint="eastAsia"/>
          <w:sz w:val="28"/>
          <w:szCs w:val="28"/>
        </w:rPr>
        <w:t>M</w:t>
      </w:r>
      <w:r w:rsidRPr="00623E7A">
        <w:rPr>
          <w:sz w:val="28"/>
          <w:szCs w:val="28"/>
        </w:rPr>
        <w:t>u</w:t>
      </w:r>
      <w:r w:rsidR="00B900D7" w:rsidRPr="00623E7A">
        <w:rPr>
          <w:sz w:val="28"/>
          <w:szCs w:val="28"/>
        </w:rPr>
        <w:t xml:space="preserve">ltimedia Appendix </w:t>
      </w:r>
      <w:r w:rsidR="00312052">
        <w:rPr>
          <w:sz w:val="28"/>
          <w:szCs w:val="28"/>
        </w:rPr>
        <w:t>5</w:t>
      </w:r>
    </w:p>
    <w:p w14:paraId="2C5E6A73" w14:textId="4D98311C" w:rsidR="00B97EAC" w:rsidRPr="00B8450C" w:rsidRDefault="00B97EAC" w:rsidP="00B97EAC">
      <w:pPr>
        <w:spacing w:after="0" w:line="240" w:lineRule="auto"/>
        <w:rPr>
          <w:sz w:val="21"/>
          <w:szCs w:val="21"/>
          <w:lang w:eastAsia="en-US"/>
        </w:rPr>
      </w:pPr>
      <w:r w:rsidRPr="00B8450C">
        <w:rPr>
          <w:sz w:val="21"/>
          <w:szCs w:val="21"/>
          <w:lang w:eastAsia="en-US"/>
        </w:rPr>
        <w:t>Table. Ordered logistic regression for adopters (n=46)</w:t>
      </w:r>
      <w:r w:rsidR="000B4427">
        <w:rPr>
          <w:sz w:val="21"/>
          <w:szCs w:val="21"/>
          <w:lang w:eastAsia="en-US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"/>
        <w:gridCol w:w="2268"/>
        <w:gridCol w:w="1143"/>
        <w:gridCol w:w="1350"/>
        <w:gridCol w:w="1901"/>
        <w:gridCol w:w="1559"/>
      </w:tblGrid>
      <w:tr w:rsidR="00B97EAC" w:rsidRPr="00B8450C" w14:paraId="0A4EACE8" w14:textId="77777777" w:rsidTr="005B5CDE">
        <w:tc>
          <w:tcPr>
            <w:tcW w:w="2547" w:type="dxa"/>
            <w:gridSpan w:val="2"/>
          </w:tcPr>
          <w:p w14:paraId="701EF846" w14:textId="50F52E0F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 </w:t>
            </w:r>
            <w:r w:rsidR="006926F3" w:rsidRPr="00B8450C">
              <w:rPr>
                <w:rFonts w:cstheme="minorHAnsi"/>
                <w:sz w:val="21"/>
                <w:szCs w:val="21"/>
              </w:rPr>
              <w:t>Variables</w:t>
            </w:r>
          </w:p>
        </w:tc>
        <w:tc>
          <w:tcPr>
            <w:tcW w:w="1143" w:type="dxa"/>
            <w:vAlign w:val="center"/>
          </w:tcPr>
          <w:p w14:paraId="6F277A6E" w14:textId="3E8ACD0A" w:rsidR="00B97EAC" w:rsidRPr="00B8450C" w:rsidRDefault="00905B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477E44">
              <w:rPr>
                <w:sz w:val="18"/>
              </w:rPr>
              <w:t>β</w:t>
            </w:r>
          </w:p>
        </w:tc>
        <w:tc>
          <w:tcPr>
            <w:tcW w:w="1350" w:type="dxa"/>
            <w:vAlign w:val="center"/>
          </w:tcPr>
          <w:p w14:paraId="5890C878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OR</w:t>
            </w:r>
          </w:p>
        </w:tc>
        <w:tc>
          <w:tcPr>
            <w:tcW w:w="1901" w:type="dxa"/>
            <w:vAlign w:val="center"/>
          </w:tcPr>
          <w:p w14:paraId="45677CD5" w14:textId="3ECA869B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95% CI</w:t>
            </w:r>
          </w:p>
        </w:tc>
        <w:tc>
          <w:tcPr>
            <w:tcW w:w="1559" w:type="dxa"/>
            <w:vAlign w:val="center"/>
          </w:tcPr>
          <w:p w14:paraId="2E2CDE08" w14:textId="7A9AB4BB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1"/>
                <w:szCs w:val="21"/>
              </w:rPr>
            </w:pPr>
            <w:r w:rsidRPr="00B8450C">
              <w:rPr>
                <w:rFonts w:cstheme="minorHAnsi"/>
                <w:i/>
                <w:sz w:val="21"/>
                <w:szCs w:val="21"/>
              </w:rPr>
              <w:t xml:space="preserve">P </w:t>
            </w:r>
            <w:r w:rsidRPr="00B8450C">
              <w:rPr>
                <w:rFonts w:cstheme="minorHAnsi"/>
                <w:sz w:val="21"/>
                <w:szCs w:val="21"/>
              </w:rPr>
              <w:t>value</w:t>
            </w:r>
          </w:p>
        </w:tc>
      </w:tr>
      <w:tr w:rsidR="00B97EAC" w:rsidRPr="00B8450C" w14:paraId="2FA620DA" w14:textId="77777777" w:rsidTr="00774037">
        <w:tc>
          <w:tcPr>
            <w:tcW w:w="2547" w:type="dxa"/>
            <w:gridSpan w:val="2"/>
          </w:tcPr>
          <w:p w14:paraId="074BE526" w14:textId="77777777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43" w:type="dxa"/>
          </w:tcPr>
          <w:p w14:paraId="05A2A45F" w14:textId="77777777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4B888184" w14:textId="77777777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901" w:type="dxa"/>
          </w:tcPr>
          <w:p w14:paraId="4EDD76D9" w14:textId="77777777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1255121" w14:textId="77777777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B97EAC" w:rsidRPr="00B8450C" w14:paraId="7D6EA385" w14:textId="77777777" w:rsidTr="005B5CDE">
        <w:tc>
          <w:tcPr>
            <w:tcW w:w="2547" w:type="dxa"/>
            <w:gridSpan w:val="2"/>
          </w:tcPr>
          <w:p w14:paraId="13471813" w14:textId="77777777" w:rsidR="00B97EAC" w:rsidRPr="00B8450C" w:rsidRDefault="00B97EAC" w:rsidP="002547AD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Age</w:t>
            </w:r>
          </w:p>
        </w:tc>
        <w:tc>
          <w:tcPr>
            <w:tcW w:w="1143" w:type="dxa"/>
            <w:vAlign w:val="center"/>
          </w:tcPr>
          <w:p w14:paraId="29735251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1350" w:type="dxa"/>
            <w:vAlign w:val="center"/>
          </w:tcPr>
          <w:p w14:paraId="4829B6DB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07</w:t>
            </w:r>
          </w:p>
        </w:tc>
        <w:tc>
          <w:tcPr>
            <w:tcW w:w="1901" w:type="dxa"/>
            <w:vAlign w:val="center"/>
          </w:tcPr>
          <w:p w14:paraId="0358C9B4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7-1.17</w:t>
            </w:r>
          </w:p>
        </w:tc>
        <w:tc>
          <w:tcPr>
            <w:tcW w:w="1559" w:type="dxa"/>
            <w:vAlign w:val="center"/>
          </w:tcPr>
          <w:p w14:paraId="003E9F37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14</w:t>
            </w:r>
          </w:p>
        </w:tc>
      </w:tr>
      <w:tr w:rsidR="00B97EAC" w:rsidRPr="00B8450C" w14:paraId="2B5A9B9D" w14:textId="77777777" w:rsidTr="005B5CDE">
        <w:tc>
          <w:tcPr>
            <w:tcW w:w="2547" w:type="dxa"/>
            <w:gridSpan w:val="2"/>
          </w:tcPr>
          <w:p w14:paraId="18841B68" w14:textId="77777777" w:rsidR="00B97EAC" w:rsidRPr="00B8450C" w:rsidRDefault="00B97EAC" w:rsidP="002547AD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Female vs male</w:t>
            </w:r>
          </w:p>
        </w:tc>
        <w:tc>
          <w:tcPr>
            <w:tcW w:w="1143" w:type="dxa"/>
            <w:vAlign w:val="center"/>
          </w:tcPr>
          <w:p w14:paraId="1F1C30D6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16</w:t>
            </w:r>
          </w:p>
        </w:tc>
        <w:tc>
          <w:tcPr>
            <w:tcW w:w="1350" w:type="dxa"/>
            <w:vAlign w:val="center"/>
          </w:tcPr>
          <w:p w14:paraId="178A433B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85</w:t>
            </w:r>
          </w:p>
        </w:tc>
        <w:tc>
          <w:tcPr>
            <w:tcW w:w="1901" w:type="dxa"/>
            <w:vAlign w:val="center"/>
          </w:tcPr>
          <w:p w14:paraId="2E41FED5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17-4.40</w:t>
            </w:r>
          </w:p>
        </w:tc>
        <w:tc>
          <w:tcPr>
            <w:tcW w:w="1559" w:type="dxa"/>
            <w:vAlign w:val="center"/>
          </w:tcPr>
          <w:p w14:paraId="34DA0766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85</w:t>
            </w:r>
          </w:p>
        </w:tc>
      </w:tr>
      <w:tr w:rsidR="00B97EAC" w:rsidRPr="00B8450C" w14:paraId="192CCDCB" w14:textId="77777777" w:rsidTr="005B5CDE">
        <w:tc>
          <w:tcPr>
            <w:tcW w:w="2547" w:type="dxa"/>
            <w:gridSpan w:val="2"/>
            <w:vAlign w:val="center"/>
          </w:tcPr>
          <w:p w14:paraId="4E109B6B" w14:textId="77777777" w:rsidR="00B97EAC" w:rsidRPr="006926F3" w:rsidRDefault="00B97EAC" w:rsidP="002547AD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  <w:lang w:eastAsia="en-US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  <w:lang w:eastAsia="en-US"/>
              </w:rPr>
              <w:t>Education</w:t>
            </w:r>
          </w:p>
        </w:tc>
        <w:tc>
          <w:tcPr>
            <w:tcW w:w="1143" w:type="dxa"/>
            <w:vAlign w:val="center"/>
          </w:tcPr>
          <w:p w14:paraId="6E27395A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71D01798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5726239E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D3158E9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774037" w:rsidRPr="00B8450C" w14:paraId="574819D9" w14:textId="77777777" w:rsidTr="005B5CDE">
        <w:tc>
          <w:tcPr>
            <w:tcW w:w="279" w:type="dxa"/>
            <w:vAlign w:val="center"/>
          </w:tcPr>
          <w:p w14:paraId="2C56E2B1" w14:textId="387A746E" w:rsidR="00774037" w:rsidRPr="00B8450C" w:rsidRDefault="00774037" w:rsidP="001824FF">
            <w:pPr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66DFB4FE" w14:textId="4DB80081" w:rsidR="00774037" w:rsidRPr="00B8450C" w:rsidRDefault="00774037" w:rsidP="00774037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Senior vs</w:t>
            </w:r>
            <w:r>
              <w:rPr>
                <w:rFonts w:cstheme="minorHAnsi"/>
                <w:sz w:val="21"/>
                <w:szCs w:val="21"/>
                <w:lang w:eastAsia="en-US"/>
              </w:rPr>
              <w:t>.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 xml:space="preserve"> Primary</w:t>
            </w:r>
          </w:p>
        </w:tc>
        <w:tc>
          <w:tcPr>
            <w:tcW w:w="1143" w:type="dxa"/>
            <w:vAlign w:val="center"/>
          </w:tcPr>
          <w:p w14:paraId="2F2F62B8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2.82</w:t>
            </w:r>
          </w:p>
        </w:tc>
        <w:tc>
          <w:tcPr>
            <w:tcW w:w="1350" w:type="dxa"/>
            <w:vAlign w:val="center"/>
          </w:tcPr>
          <w:p w14:paraId="47EAFCA4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06</w:t>
            </w:r>
          </w:p>
        </w:tc>
        <w:tc>
          <w:tcPr>
            <w:tcW w:w="1901" w:type="dxa"/>
            <w:vAlign w:val="center"/>
          </w:tcPr>
          <w:p w14:paraId="1CEB0A94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01-0.41</w:t>
            </w:r>
          </w:p>
        </w:tc>
        <w:tc>
          <w:tcPr>
            <w:tcW w:w="1559" w:type="dxa"/>
            <w:vAlign w:val="center"/>
          </w:tcPr>
          <w:p w14:paraId="000191EE" w14:textId="62A0D184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.004 </w:t>
            </w:r>
          </w:p>
        </w:tc>
      </w:tr>
      <w:tr w:rsidR="00774037" w:rsidRPr="00B8450C" w14:paraId="20CC1BB0" w14:textId="77777777" w:rsidTr="005B5CDE">
        <w:tc>
          <w:tcPr>
            <w:tcW w:w="279" w:type="dxa"/>
            <w:vAlign w:val="center"/>
          </w:tcPr>
          <w:p w14:paraId="3C47B7DC" w14:textId="77777777" w:rsidR="00774037" w:rsidRPr="00B8450C" w:rsidRDefault="00774037" w:rsidP="001824FF">
            <w:pPr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04147121" w14:textId="26F827BC" w:rsidR="00774037" w:rsidRPr="00B8450C" w:rsidRDefault="00774037" w:rsidP="00774037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Higher vs</w:t>
            </w:r>
            <w:r>
              <w:rPr>
                <w:rFonts w:cstheme="minorHAnsi"/>
                <w:sz w:val="21"/>
                <w:szCs w:val="21"/>
                <w:lang w:eastAsia="en-US"/>
              </w:rPr>
              <w:t>.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 xml:space="preserve"> Primary</w:t>
            </w:r>
          </w:p>
        </w:tc>
        <w:tc>
          <w:tcPr>
            <w:tcW w:w="1143" w:type="dxa"/>
            <w:vAlign w:val="center"/>
          </w:tcPr>
          <w:p w14:paraId="1F44B16B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1.93</w:t>
            </w:r>
          </w:p>
        </w:tc>
        <w:tc>
          <w:tcPr>
            <w:tcW w:w="1350" w:type="dxa"/>
            <w:vAlign w:val="center"/>
          </w:tcPr>
          <w:p w14:paraId="295712B7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15</w:t>
            </w:r>
          </w:p>
        </w:tc>
        <w:tc>
          <w:tcPr>
            <w:tcW w:w="1901" w:type="dxa"/>
            <w:vAlign w:val="center"/>
          </w:tcPr>
          <w:p w14:paraId="0C75BCD7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02-0.87</w:t>
            </w:r>
          </w:p>
        </w:tc>
        <w:tc>
          <w:tcPr>
            <w:tcW w:w="1559" w:type="dxa"/>
            <w:vAlign w:val="center"/>
          </w:tcPr>
          <w:p w14:paraId="1BDA4D17" w14:textId="4E92A6B2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.04 </w:t>
            </w:r>
          </w:p>
        </w:tc>
      </w:tr>
      <w:tr w:rsidR="00B97EAC" w:rsidRPr="00B8450C" w14:paraId="4810948F" w14:textId="77777777" w:rsidTr="005B5CDE">
        <w:tc>
          <w:tcPr>
            <w:tcW w:w="2547" w:type="dxa"/>
            <w:gridSpan w:val="2"/>
            <w:vAlign w:val="center"/>
          </w:tcPr>
          <w:p w14:paraId="514EE87B" w14:textId="77777777" w:rsidR="00B97EAC" w:rsidRPr="00B8450C" w:rsidRDefault="00B97EAC" w:rsidP="002547AD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BMI</w:t>
            </w:r>
          </w:p>
        </w:tc>
        <w:tc>
          <w:tcPr>
            <w:tcW w:w="1143" w:type="dxa"/>
            <w:vAlign w:val="center"/>
          </w:tcPr>
          <w:p w14:paraId="5B39A3B4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11</w:t>
            </w:r>
          </w:p>
        </w:tc>
        <w:tc>
          <w:tcPr>
            <w:tcW w:w="1350" w:type="dxa"/>
            <w:vAlign w:val="center"/>
          </w:tcPr>
          <w:p w14:paraId="4D4A153E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89</w:t>
            </w:r>
          </w:p>
        </w:tc>
        <w:tc>
          <w:tcPr>
            <w:tcW w:w="1901" w:type="dxa"/>
            <w:vAlign w:val="center"/>
          </w:tcPr>
          <w:p w14:paraId="2E1DD819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0-1.14</w:t>
            </w:r>
          </w:p>
        </w:tc>
        <w:tc>
          <w:tcPr>
            <w:tcW w:w="1559" w:type="dxa"/>
            <w:vAlign w:val="center"/>
          </w:tcPr>
          <w:p w14:paraId="49F7F220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36</w:t>
            </w:r>
          </w:p>
        </w:tc>
      </w:tr>
      <w:tr w:rsidR="00B97EAC" w:rsidRPr="00B8450C" w14:paraId="3857C55F" w14:textId="77777777" w:rsidTr="005B5CDE">
        <w:tc>
          <w:tcPr>
            <w:tcW w:w="2547" w:type="dxa"/>
            <w:gridSpan w:val="2"/>
            <w:vAlign w:val="center"/>
          </w:tcPr>
          <w:p w14:paraId="3F20111C" w14:textId="77777777" w:rsidR="00B97EAC" w:rsidRPr="00B8450C" w:rsidRDefault="00B97EAC" w:rsidP="002547AD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Duration</w:t>
            </w:r>
          </w:p>
        </w:tc>
        <w:tc>
          <w:tcPr>
            <w:tcW w:w="1143" w:type="dxa"/>
            <w:vAlign w:val="center"/>
          </w:tcPr>
          <w:p w14:paraId="4C3D2CDF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1350" w:type="dxa"/>
            <w:vAlign w:val="center"/>
          </w:tcPr>
          <w:p w14:paraId="61EF4EB6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04</w:t>
            </w:r>
          </w:p>
        </w:tc>
        <w:tc>
          <w:tcPr>
            <w:tcW w:w="1901" w:type="dxa"/>
            <w:vAlign w:val="center"/>
          </w:tcPr>
          <w:p w14:paraId="34AB84F1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3-1.16</w:t>
            </w:r>
          </w:p>
        </w:tc>
        <w:tc>
          <w:tcPr>
            <w:tcW w:w="1559" w:type="dxa"/>
            <w:vAlign w:val="center"/>
          </w:tcPr>
          <w:p w14:paraId="3317EFD0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51</w:t>
            </w:r>
          </w:p>
        </w:tc>
      </w:tr>
      <w:tr w:rsidR="00B97EAC" w:rsidRPr="00B8450C" w14:paraId="4BB6E6B9" w14:textId="77777777" w:rsidTr="005B5CDE">
        <w:tc>
          <w:tcPr>
            <w:tcW w:w="2547" w:type="dxa"/>
            <w:gridSpan w:val="2"/>
            <w:vAlign w:val="center"/>
          </w:tcPr>
          <w:p w14:paraId="1A3B99F1" w14:textId="79528752" w:rsidR="00B97EAC" w:rsidRPr="00B8450C" w:rsidRDefault="00B97EAC" w:rsidP="002547AD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Base</w:t>
            </w:r>
            <w:r w:rsidR="001824FF" w:rsidRPr="00B8450C">
              <w:rPr>
                <w:rFonts w:cstheme="minorHAnsi"/>
                <w:sz w:val="21"/>
                <w:szCs w:val="21"/>
                <w:lang w:eastAsia="en-US"/>
              </w:rPr>
              <w:t>line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>-HbA</w:t>
            </w:r>
            <w:r w:rsidRPr="00280359">
              <w:rPr>
                <w:rFonts w:cstheme="minorHAnsi"/>
                <w:sz w:val="21"/>
                <w:szCs w:val="21"/>
                <w:vertAlign w:val="subscript"/>
                <w:lang w:eastAsia="en-US"/>
              </w:rPr>
              <w:t>1c</w:t>
            </w:r>
          </w:p>
        </w:tc>
        <w:tc>
          <w:tcPr>
            <w:tcW w:w="1143" w:type="dxa"/>
            <w:vAlign w:val="center"/>
          </w:tcPr>
          <w:p w14:paraId="7B8D7083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05</w:t>
            </w:r>
          </w:p>
        </w:tc>
        <w:tc>
          <w:tcPr>
            <w:tcW w:w="1350" w:type="dxa"/>
            <w:vAlign w:val="center"/>
          </w:tcPr>
          <w:p w14:paraId="7C225A1B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6</w:t>
            </w:r>
          </w:p>
        </w:tc>
        <w:tc>
          <w:tcPr>
            <w:tcW w:w="1901" w:type="dxa"/>
            <w:vAlign w:val="center"/>
          </w:tcPr>
          <w:p w14:paraId="4CE7BC36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44-2.08</w:t>
            </w:r>
          </w:p>
        </w:tc>
        <w:tc>
          <w:tcPr>
            <w:tcW w:w="1559" w:type="dxa"/>
            <w:vAlign w:val="center"/>
          </w:tcPr>
          <w:p w14:paraId="712C4DF0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91</w:t>
            </w:r>
          </w:p>
        </w:tc>
      </w:tr>
      <w:tr w:rsidR="001824FF" w:rsidRPr="00B8450C" w14:paraId="51668A2C" w14:textId="77777777" w:rsidTr="005B5CDE">
        <w:tc>
          <w:tcPr>
            <w:tcW w:w="2547" w:type="dxa"/>
            <w:gridSpan w:val="2"/>
            <w:vAlign w:val="center"/>
          </w:tcPr>
          <w:p w14:paraId="2E9CB5AC" w14:textId="65CF8E6D" w:rsidR="001824FF" w:rsidRPr="006926F3" w:rsidRDefault="001824FF" w:rsidP="002547AD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  <w:lang w:eastAsia="en-US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  <w:lang w:eastAsia="en-US"/>
              </w:rPr>
              <w:t>Personality traits</w:t>
            </w:r>
          </w:p>
        </w:tc>
        <w:tc>
          <w:tcPr>
            <w:tcW w:w="1143" w:type="dxa"/>
            <w:vAlign w:val="center"/>
          </w:tcPr>
          <w:p w14:paraId="4CF264EB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0A16789F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1B1E18CC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CAA03F4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774037" w:rsidRPr="00B8450C" w14:paraId="534D73E6" w14:textId="77777777" w:rsidTr="005B5CDE">
        <w:tc>
          <w:tcPr>
            <w:tcW w:w="279" w:type="dxa"/>
            <w:vAlign w:val="center"/>
          </w:tcPr>
          <w:p w14:paraId="727C45ED" w14:textId="7B5A82F2" w:rsidR="00774037" w:rsidRPr="00B8450C" w:rsidRDefault="00774037" w:rsidP="00774037">
            <w:pPr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42BE2ED5" w14:textId="5A5E7A85" w:rsidR="00774037" w:rsidRPr="00B8450C" w:rsidRDefault="00774037" w:rsidP="00774037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Extraversion</w:t>
            </w:r>
          </w:p>
        </w:tc>
        <w:tc>
          <w:tcPr>
            <w:tcW w:w="1143" w:type="dxa"/>
            <w:vAlign w:val="center"/>
          </w:tcPr>
          <w:p w14:paraId="1517833D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46</w:t>
            </w:r>
          </w:p>
        </w:tc>
        <w:tc>
          <w:tcPr>
            <w:tcW w:w="1350" w:type="dxa"/>
            <w:vAlign w:val="center"/>
          </w:tcPr>
          <w:p w14:paraId="4212772E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63</w:t>
            </w:r>
          </w:p>
        </w:tc>
        <w:tc>
          <w:tcPr>
            <w:tcW w:w="1901" w:type="dxa"/>
            <w:vAlign w:val="center"/>
          </w:tcPr>
          <w:p w14:paraId="5972E624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38-1.06</w:t>
            </w:r>
          </w:p>
        </w:tc>
        <w:tc>
          <w:tcPr>
            <w:tcW w:w="1559" w:type="dxa"/>
            <w:vAlign w:val="center"/>
          </w:tcPr>
          <w:p w14:paraId="27F3E964" w14:textId="6B11CA29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.08 </w:t>
            </w:r>
          </w:p>
        </w:tc>
      </w:tr>
      <w:tr w:rsidR="00774037" w:rsidRPr="00B8450C" w14:paraId="60F13076" w14:textId="77777777" w:rsidTr="005B5CDE">
        <w:tc>
          <w:tcPr>
            <w:tcW w:w="279" w:type="dxa"/>
            <w:vAlign w:val="center"/>
          </w:tcPr>
          <w:p w14:paraId="61ACB17B" w14:textId="77777777" w:rsidR="00774037" w:rsidRPr="00B8450C" w:rsidRDefault="00774037" w:rsidP="001824FF">
            <w:pPr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5D641ED6" w14:textId="797A2C9C" w:rsidR="00774037" w:rsidRPr="00B8450C" w:rsidRDefault="00774037" w:rsidP="00774037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Agreeableness</w:t>
            </w:r>
          </w:p>
        </w:tc>
        <w:tc>
          <w:tcPr>
            <w:tcW w:w="1143" w:type="dxa"/>
            <w:vAlign w:val="center"/>
          </w:tcPr>
          <w:p w14:paraId="64FFE13D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37</w:t>
            </w:r>
          </w:p>
        </w:tc>
        <w:tc>
          <w:tcPr>
            <w:tcW w:w="1350" w:type="dxa"/>
            <w:vAlign w:val="center"/>
          </w:tcPr>
          <w:p w14:paraId="4770D7C6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45</w:t>
            </w:r>
          </w:p>
        </w:tc>
        <w:tc>
          <w:tcPr>
            <w:tcW w:w="1901" w:type="dxa"/>
            <w:vAlign w:val="center"/>
          </w:tcPr>
          <w:p w14:paraId="4F128F03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3-2.86</w:t>
            </w:r>
          </w:p>
        </w:tc>
        <w:tc>
          <w:tcPr>
            <w:tcW w:w="1559" w:type="dxa"/>
            <w:vAlign w:val="center"/>
          </w:tcPr>
          <w:p w14:paraId="160535E4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29</w:t>
            </w:r>
          </w:p>
        </w:tc>
      </w:tr>
      <w:tr w:rsidR="00774037" w:rsidRPr="00B8450C" w14:paraId="002AC421" w14:textId="77777777" w:rsidTr="005B5CDE">
        <w:tc>
          <w:tcPr>
            <w:tcW w:w="279" w:type="dxa"/>
            <w:vAlign w:val="center"/>
          </w:tcPr>
          <w:p w14:paraId="35CB5FB9" w14:textId="77777777" w:rsidR="00774037" w:rsidRPr="00B8450C" w:rsidRDefault="00774037" w:rsidP="001824FF">
            <w:pPr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1FDD0765" w14:textId="0A67DCD4" w:rsidR="00774037" w:rsidRPr="00B8450C" w:rsidRDefault="00774037" w:rsidP="00774037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Conscientiousness</w:t>
            </w:r>
          </w:p>
        </w:tc>
        <w:tc>
          <w:tcPr>
            <w:tcW w:w="1143" w:type="dxa"/>
            <w:vAlign w:val="center"/>
          </w:tcPr>
          <w:p w14:paraId="7D717013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25</w:t>
            </w:r>
          </w:p>
        </w:tc>
        <w:tc>
          <w:tcPr>
            <w:tcW w:w="1350" w:type="dxa"/>
            <w:vAlign w:val="center"/>
          </w:tcPr>
          <w:p w14:paraId="03E58690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8</w:t>
            </w:r>
          </w:p>
        </w:tc>
        <w:tc>
          <w:tcPr>
            <w:tcW w:w="1901" w:type="dxa"/>
            <w:vAlign w:val="center"/>
          </w:tcPr>
          <w:p w14:paraId="1767E6F5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44-1.38</w:t>
            </w:r>
          </w:p>
        </w:tc>
        <w:tc>
          <w:tcPr>
            <w:tcW w:w="1559" w:type="dxa"/>
            <w:vAlign w:val="center"/>
          </w:tcPr>
          <w:p w14:paraId="0813F1AA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39</w:t>
            </w:r>
          </w:p>
        </w:tc>
      </w:tr>
      <w:tr w:rsidR="00774037" w:rsidRPr="00B8450C" w14:paraId="4E521C9B" w14:textId="77777777" w:rsidTr="005B5CDE">
        <w:tc>
          <w:tcPr>
            <w:tcW w:w="279" w:type="dxa"/>
            <w:vAlign w:val="center"/>
          </w:tcPr>
          <w:p w14:paraId="6F0E1FFE" w14:textId="77777777" w:rsidR="00774037" w:rsidRPr="00B8450C" w:rsidRDefault="00774037" w:rsidP="001824FF">
            <w:pPr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03B2D067" w14:textId="6E40A87B" w:rsidR="00774037" w:rsidRPr="00B8450C" w:rsidRDefault="00774037" w:rsidP="00774037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Emotional stabilit</w:t>
            </w:r>
            <w:r>
              <w:rPr>
                <w:rFonts w:cstheme="minorHAnsi"/>
                <w:sz w:val="21"/>
                <w:szCs w:val="21"/>
                <w:lang w:eastAsia="en-US"/>
              </w:rPr>
              <w:t>y</w:t>
            </w:r>
          </w:p>
        </w:tc>
        <w:tc>
          <w:tcPr>
            <w:tcW w:w="1143" w:type="dxa"/>
            <w:vAlign w:val="center"/>
          </w:tcPr>
          <w:p w14:paraId="7DF1AB8C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30</w:t>
            </w:r>
          </w:p>
        </w:tc>
        <w:tc>
          <w:tcPr>
            <w:tcW w:w="1350" w:type="dxa"/>
            <w:vAlign w:val="center"/>
          </w:tcPr>
          <w:p w14:paraId="3B4F27E9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4</w:t>
            </w:r>
          </w:p>
        </w:tc>
        <w:tc>
          <w:tcPr>
            <w:tcW w:w="1901" w:type="dxa"/>
            <w:vAlign w:val="center"/>
          </w:tcPr>
          <w:p w14:paraId="66BAE7B0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43-1.27</w:t>
            </w:r>
          </w:p>
        </w:tc>
        <w:tc>
          <w:tcPr>
            <w:tcW w:w="1559" w:type="dxa"/>
            <w:vAlign w:val="center"/>
          </w:tcPr>
          <w:p w14:paraId="2B57472C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27</w:t>
            </w:r>
          </w:p>
        </w:tc>
      </w:tr>
      <w:tr w:rsidR="00774037" w:rsidRPr="00B8450C" w14:paraId="240AA670" w14:textId="77777777" w:rsidTr="005B5CDE">
        <w:tc>
          <w:tcPr>
            <w:tcW w:w="279" w:type="dxa"/>
            <w:vAlign w:val="center"/>
          </w:tcPr>
          <w:p w14:paraId="05789197" w14:textId="77777777" w:rsidR="00774037" w:rsidRPr="00B8450C" w:rsidRDefault="00774037" w:rsidP="001824FF">
            <w:pPr>
              <w:spacing w:after="0" w:line="240" w:lineRule="auto"/>
              <w:ind w:firstLineChars="74" w:firstLine="155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3F2033EF" w14:textId="2BACD2B1" w:rsidR="00774037" w:rsidRPr="00B8450C" w:rsidRDefault="00774037" w:rsidP="00774037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Openness</w:t>
            </w:r>
          </w:p>
        </w:tc>
        <w:tc>
          <w:tcPr>
            <w:tcW w:w="1143" w:type="dxa"/>
            <w:vAlign w:val="center"/>
          </w:tcPr>
          <w:p w14:paraId="5175388E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80</w:t>
            </w:r>
          </w:p>
        </w:tc>
        <w:tc>
          <w:tcPr>
            <w:tcW w:w="1350" w:type="dxa"/>
            <w:vAlign w:val="center"/>
          </w:tcPr>
          <w:p w14:paraId="19078C89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.22</w:t>
            </w:r>
          </w:p>
        </w:tc>
        <w:tc>
          <w:tcPr>
            <w:tcW w:w="1901" w:type="dxa"/>
            <w:vAlign w:val="center"/>
          </w:tcPr>
          <w:p w14:paraId="51A71B4A" w14:textId="77777777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21-4.06</w:t>
            </w:r>
          </w:p>
        </w:tc>
        <w:tc>
          <w:tcPr>
            <w:tcW w:w="1559" w:type="dxa"/>
            <w:vAlign w:val="center"/>
          </w:tcPr>
          <w:p w14:paraId="12CED694" w14:textId="24857C62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.01 </w:t>
            </w:r>
          </w:p>
        </w:tc>
      </w:tr>
      <w:tr w:rsidR="00B97EAC" w:rsidRPr="00B8450C" w14:paraId="1D3D0421" w14:textId="77777777" w:rsidTr="005B5CDE">
        <w:tc>
          <w:tcPr>
            <w:tcW w:w="2547" w:type="dxa"/>
            <w:gridSpan w:val="2"/>
            <w:vAlign w:val="center"/>
          </w:tcPr>
          <w:p w14:paraId="479FD2C8" w14:textId="77777777" w:rsidR="00B97EAC" w:rsidRPr="00B8450C" w:rsidRDefault="00B97EAC" w:rsidP="002547AD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/Cut 1</w:t>
            </w:r>
          </w:p>
        </w:tc>
        <w:tc>
          <w:tcPr>
            <w:tcW w:w="1143" w:type="dxa"/>
            <w:vAlign w:val="center"/>
          </w:tcPr>
          <w:p w14:paraId="5966100E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35</w:t>
            </w:r>
          </w:p>
        </w:tc>
        <w:tc>
          <w:tcPr>
            <w:tcW w:w="1350" w:type="dxa"/>
            <w:vAlign w:val="center"/>
          </w:tcPr>
          <w:p w14:paraId="3B82DB47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35</w:t>
            </w:r>
          </w:p>
        </w:tc>
        <w:tc>
          <w:tcPr>
            <w:tcW w:w="1901" w:type="dxa"/>
            <w:vAlign w:val="center"/>
          </w:tcPr>
          <w:p w14:paraId="262305BE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13.36 to 14.07</w:t>
            </w:r>
          </w:p>
        </w:tc>
        <w:tc>
          <w:tcPr>
            <w:tcW w:w="1559" w:type="dxa"/>
            <w:vAlign w:val="center"/>
          </w:tcPr>
          <w:p w14:paraId="28A0006C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B97EAC" w:rsidRPr="00B8450C" w14:paraId="3DADD0E8" w14:textId="77777777" w:rsidTr="005B5CDE">
        <w:tc>
          <w:tcPr>
            <w:tcW w:w="2547" w:type="dxa"/>
            <w:gridSpan w:val="2"/>
            <w:vAlign w:val="center"/>
          </w:tcPr>
          <w:p w14:paraId="48D4381C" w14:textId="77777777" w:rsidR="00B97EAC" w:rsidRPr="00B8450C" w:rsidRDefault="00B97EAC" w:rsidP="002547AD">
            <w:pPr>
              <w:spacing w:after="0" w:line="240" w:lineRule="auto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/Cut 2</w:t>
            </w:r>
          </w:p>
        </w:tc>
        <w:tc>
          <w:tcPr>
            <w:tcW w:w="1143" w:type="dxa"/>
            <w:vAlign w:val="center"/>
          </w:tcPr>
          <w:p w14:paraId="10796703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.46</w:t>
            </w:r>
          </w:p>
        </w:tc>
        <w:tc>
          <w:tcPr>
            <w:tcW w:w="1350" w:type="dxa"/>
            <w:vAlign w:val="center"/>
          </w:tcPr>
          <w:p w14:paraId="1C719397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.46</w:t>
            </w:r>
          </w:p>
        </w:tc>
        <w:tc>
          <w:tcPr>
            <w:tcW w:w="1901" w:type="dxa"/>
            <w:vAlign w:val="center"/>
          </w:tcPr>
          <w:p w14:paraId="4C37D5DB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11.27 to 16.18</w:t>
            </w:r>
          </w:p>
        </w:tc>
        <w:tc>
          <w:tcPr>
            <w:tcW w:w="1559" w:type="dxa"/>
            <w:vAlign w:val="center"/>
          </w:tcPr>
          <w:p w14:paraId="15140FC6" w14:textId="77777777" w:rsidR="00B97EAC" w:rsidRPr="00B8450C" w:rsidRDefault="00B97EA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774037" w:rsidRPr="00B8450C" w14:paraId="7F2A114F" w14:textId="77777777" w:rsidTr="005B5CDE">
        <w:tc>
          <w:tcPr>
            <w:tcW w:w="2547" w:type="dxa"/>
            <w:gridSpan w:val="2"/>
          </w:tcPr>
          <w:p w14:paraId="5034340A" w14:textId="77777777" w:rsidR="00774037" w:rsidRPr="00B8450C" w:rsidRDefault="00774037" w:rsidP="002547AD">
            <w:pPr>
              <w:spacing w:after="0" w:line="240" w:lineRule="auto"/>
              <w:rPr>
                <w:rFonts w:cstheme="minorHAnsi"/>
                <w:i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</w:rPr>
              <w:t>Chi-square (</w:t>
            </w:r>
            <w:r w:rsidRPr="00B8450C">
              <w:rPr>
                <w:rFonts w:cstheme="minorHAnsi"/>
                <w:i/>
                <w:sz w:val="21"/>
                <w:szCs w:val="21"/>
              </w:rPr>
              <w:t>df</w:t>
            </w:r>
            <w:r w:rsidRPr="00B8450C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4394" w:type="dxa"/>
            <w:gridSpan w:val="3"/>
            <w:vAlign w:val="center"/>
          </w:tcPr>
          <w:p w14:paraId="27541A3A" w14:textId="1DC9661E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3.0 (12)</w:t>
            </w:r>
          </w:p>
        </w:tc>
        <w:tc>
          <w:tcPr>
            <w:tcW w:w="1559" w:type="dxa"/>
            <w:vAlign w:val="center"/>
          </w:tcPr>
          <w:p w14:paraId="607EE528" w14:textId="30018E40" w:rsidR="00774037" w:rsidRPr="00B8450C" w:rsidRDefault="00774037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.03</w:t>
            </w:r>
            <w:r w:rsidRPr="00B8450C">
              <w:rPr>
                <w:rFonts w:cstheme="minorHAnsi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B97EAC" w:rsidRPr="00B8450C" w14:paraId="3C44DD20" w14:textId="77777777" w:rsidTr="006F43F4">
        <w:tc>
          <w:tcPr>
            <w:tcW w:w="8500" w:type="dxa"/>
            <w:gridSpan w:val="6"/>
            <w:vAlign w:val="center"/>
          </w:tcPr>
          <w:p w14:paraId="5D645B5E" w14:textId="77777777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>0=dropouts</w:t>
            </w:r>
          </w:p>
          <w:p w14:paraId="6E121A09" w14:textId="043B8755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>1=low</w:t>
            </w:r>
            <w:r w:rsidR="00810BCB">
              <w:rPr>
                <w:rFonts w:cstheme="minorHAnsi"/>
                <w:bCs/>
                <w:sz w:val="21"/>
                <w:szCs w:val="21"/>
              </w:rPr>
              <w:t>-</w:t>
            </w:r>
            <w:r w:rsidRPr="00B8450C">
              <w:rPr>
                <w:rFonts w:cstheme="minorHAnsi"/>
                <w:bCs/>
                <w:sz w:val="21"/>
                <w:szCs w:val="21"/>
              </w:rPr>
              <w:t>frequency</w:t>
            </w:r>
          </w:p>
          <w:p w14:paraId="477DB2E5" w14:textId="35C8219B" w:rsidR="00B97EAC" w:rsidRPr="00B8450C" w:rsidRDefault="00B97EAC" w:rsidP="00254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>2=high</w:t>
            </w:r>
            <w:r w:rsidR="00810BCB">
              <w:rPr>
                <w:rFonts w:cstheme="minorHAnsi"/>
                <w:bCs/>
                <w:sz w:val="21"/>
                <w:szCs w:val="21"/>
              </w:rPr>
              <w:t>-</w:t>
            </w:r>
            <w:r w:rsidRPr="00B8450C">
              <w:rPr>
                <w:rFonts w:cstheme="minorHAnsi"/>
                <w:bCs/>
                <w:sz w:val="21"/>
                <w:szCs w:val="21"/>
              </w:rPr>
              <w:t>frequency</w:t>
            </w:r>
          </w:p>
        </w:tc>
      </w:tr>
    </w:tbl>
    <w:p w14:paraId="3CF585AF" w14:textId="7BBBA0B2" w:rsidR="003C77C6" w:rsidRPr="00544B69" w:rsidRDefault="003C77C6" w:rsidP="003B4CA3">
      <w:pPr>
        <w:spacing w:after="0"/>
        <w:rPr>
          <w:sz w:val="21"/>
          <w:szCs w:val="21"/>
        </w:rPr>
      </w:pPr>
    </w:p>
    <w:sectPr w:rsidR="003C77C6" w:rsidRPr="00544B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55824" w14:textId="77777777" w:rsidR="0066736F" w:rsidRDefault="0066736F" w:rsidP="00E94CF0">
      <w:pPr>
        <w:spacing w:after="0" w:line="240" w:lineRule="auto"/>
      </w:pPr>
      <w:r>
        <w:separator/>
      </w:r>
    </w:p>
  </w:endnote>
  <w:endnote w:type="continuationSeparator" w:id="0">
    <w:p w14:paraId="55074CCF" w14:textId="77777777" w:rsidR="0066736F" w:rsidRDefault="0066736F" w:rsidP="00E94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C5E29" w14:textId="77777777" w:rsidR="0066736F" w:rsidRDefault="0066736F" w:rsidP="00E94CF0">
      <w:pPr>
        <w:spacing w:after="0" w:line="240" w:lineRule="auto"/>
      </w:pPr>
      <w:r>
        <w:separator/>
      </w:r>
    </w:p>
  </w:footnote>
  <w:footnote w:type="continuationSeparator" w:id="0">
    <w:p w14:paraId="5A340EDD" w14:textId="77777777" w:rsidR="0066736F" w:rsidRDefault="0066736F" w:rsidP="00E94C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EF7235"/>
    <w:multiLevelType w:val="hybridMultilevel"/>
    <w:tmpl w:val="C0A4F058"/>
    <w:lvl w:ilvl="0" w:tplc="D3F29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4968C9"/>
    <w:multiLevelType w:val="hybridMultilevel"/>
    <w:tmpl w:val="1FA2E5D4"/>
    <w:lvl w:ilvl="0" w:tplc="5B121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312EF5"/>
    <w:multiLevelType w:val="hybridMultilevel"/>
    <w:tmpl w:val="F8F454FE"/>
    <w:lvl w:ilvl="0" w:tplc="426ED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F8"/>
    <w:rsid w:val="0000789F"/>
    <w:rsid w:val="0002142B"/>
    <w:rsid w:val="00023301"/>
    <w:rsid w:val="00037756"/>
    <w:rsid w:val="00041E35"/>
    <w:rsid w:val="0006260D"/>
    <w:rsid w:val="00067349"/>
    <w:rsid w:val="00072D53"/>
    <w:rsid w:val="000753FB"/>
    <w:rsid w:val="000800F8"/>
    <w:rsid w:val="00087482"/>
    <w:rsid w:val="000A2A6F"/>
    <w:rsid w:val="000B34D3"/>
    <w:rsid w:val="000B4427"/>
    <w:rsid w:val="000C3080"/>
    <w:rsid w:val="000C41F7"/>
    <w:rsid w:val="000C7DB5"/>
    <w:rsid w:val="000E63B6"/>
    <w:rsid w:val="000F53A9"/>
    <w:rsid w:val="00100C23"/>
    <w:rsid w:val="00111E10"/>
    <w:rsid w:val="00123750"/>
    <w:rsid w:val="00127EB2"/>
    <w:rsid w:val="001348C0"/>
    <w:rsid w:val="001503B3"/>
    <w:rsid w:val="00156269"/>
    <w:rsid w:val="00170EFE"/>
    <w:rsid w:val="001774FD"/>
    <w:rsid w:val="00180A4B"/>
    <w:rsid w:val="00180F1B"/>
    <w:rsid w:val="001824FF"/>
    <w:rsid w:val="00184EF4"/>
    <w:rsid w:val="00192566"/>
    <w:rsid w:val="0019513C"/>
    <w:rsid w:val="00195C44"/>
    <w:rsid w:val="001A1017"/>
    <w:rsid w:val="001C19C3"/>
    <w:rsid w:val="001E42FB"/>
    <w:rsid w:val="001E7C98"/>
    <w:rsid w:val="001F1D58"/>
    <w:rsid w:val="001F70A2"/>
    <w:rsid w:val="00201C0A"/>
    <w:rsid w:val="00202111"/>
    <w:rsid w:val="002154FE"/>
    <w:rsid w:val="00222563"/>
    <w:rsid w:val="0024667E"/>
    <w:rsid w:val="0026196D"/>
    <w:rsid w:val="00277199"/>
    <w:rsid w:val="00280359"/>
    <w:rsid w:val="00283F93"/>
    <w:rsid w:val="002947E6"/>
    <w:rsid w:val="002B1E48"/>
    <w:rsid w:val="002C3ADC"/>
    <w:rsid w:val="002C6F90"/>
    <w:rsid w:val="002C76AC"/>
    <w:rsid w:val="002D561E"/>
    <w:rsid w:val="002E115A"/>
    <w:rsid w:val="002E3DC9"/>
    <w:rsid w:val="003060AE"/>
    <w:rsid w:val="00312052"/>
    <w:rsid w:val="00334676"/>
    <w:rsid w:val="00344C50"/>
    <w:rsid w:val="003463A9"/>
    <w:rsid w:val="00362FE3"/>
    <w:rsid w:val="003644F0"/>
    <w:rsid w:val="00382486"/>
    <w:rsid w:val="0038750E"/>
    <w:rsid w:val="00387B94"/>
    <w:rsid w:val="003A0846"/>
    <w:rsid w:val="003A1696"/>
    <w:rsid w:val="003B4CA3"/>
    <w:rsid w:val="003C6553"/>
    <w:rsid w:val="003C77C6"/>
    <w:rsid w:val="003D4B03"/>
    <w:rsid w:val="003D7106"/>
    <w:rsid w:val="003E75DC"/>
    <w:rsid w:val="00411B18"/>
    <w:rsid w:val="004203EF"/>
    <w:rsid w:val="00423490"/>
    <w:rsid w:val="00432C7B"/>
    <w:rsid w:val="00463108"/>
    <w:rsid w:val="0046584B"/>
    <w:rsid w:val="00481B9A"/>
    <w:rsid w:val="00493FF5"/>
    <w:rsid w:val="004A648F"/>
    <w:rsid w:val="004A6F7E"/>
    <w:rsid w:val="004B716A"/>
    <w:rsid w:val="004C6BBE"/>
    <w:rsid w:val="004E05C6"/>
    <w:rsid w:val="004E3E78"/>
    <w:rsid w:val="005220F2"/>
    <w:rsid w:val="0052448B"/>
    <w:rsid w:val="005278D3"/>
    <w:rsid w:val="005329A0"/>
    <w:rsid w:val="00544B69"/>
    <w:rsid w:val="00545A9A"/>
    <w:rsid w:val="00546856"/>
    <w:rsid w:val="0055225C"/>
    <w:rsid w:val="00565B44"/>
    <w:rsid w:val="005733F7"/>
    <w:rsid w:val="00584ACC"/>
    <w:rsid w:val="005A3CD3"/>
    <w:rsid w:val="005A66F8"/>
    <w:rsid w:val="005B5CDE"/>
    <w:rsid w:val="005C3776"/>
    <w:rsid w:val="005D2479"/>
    <w:rsid w:val="005D5FB0"/>
    <w:rsid w:val="005D6E5C"/>
    <w:rsid w:val="005E507B"/>
    <w:rsid w:val="00602BD9"/>
    <w:rsid w:val="00607C05"/>
    <w:rsid w:val="00616136"/>
    <w:rsid w:val="00623E7A"/>
    <w:rsid w:val="00627C7E"/>
    <w:rsid w:val="00635BC3"/>
    <w:rsid w:val="006518E7"/>
    <w:rsid w:val="00653AB1"/>
    <w:rsid w:val="00660115"/>
    <w:rsid w:val="0066736F"/>
    <w:rsid w:val="00672856"/>
    <w:rsid w:val="006926F3"/>
    <w:rsid w:val="006A22B5"/>
    <w:rsid w:val="006C6E3A"/>
    <w:rsid w:val="006E4C41"/>
    <w:rsid w:val="006F1625"/>
    <w:rsid w:val="006F43F4"/>
    <w:rsid w:val="007024D7"/>
    <w:rsid w:val="00702913"/>
    <w:rsid w:val="007205F7"/>
    <w:rsid w:val="00720DE7"/>
    <w:rsid w:val="007267DF"/>
    <w:rsid w:val="00726E2F"/>
    <w:rsid w:val="007271B4"/>
    <w:rsid w:val="00752F78"/>
    <w:rsid w:val="00762068"/>
    <w:rsid w:val="00762A37"/>
    <w:rsid w:val="00770331"/>
    <w:rsid w:val="00774037"/>
    <w:rsid w:val="00786281"/>
    <w:rsid w:val="007905E2"/>
    <w:rsid w:val="00791AB4"/>
    <w:rsid w:val="007959F9"/>
    <w:rsid w:val="007A5339"/>
    <w:rsid w:val="007A5A35"/>
    <w:rsid w:val="007A7BD0"/>
    <w:rsid w:val="007D643E"/>
    <w:rsid w:val="007F4DD9"/>
    <w:rsid w:val="00800F3C"/>
    <w:rsid w:val="00810BCB"/>
    <w:rsid w:val="0083637D"/>
    <w:rsid w:val="0084230B"/>
    <w:rsid w:val="00853AD4"/>
    <w:rsid w:val="00862D3B"/>
    <w:rsid w:val="008821BD"/>
    <w:rsid w:val="00892C36"/>
    <w:rsid w:val="00895700"/>
    <w:rsid w:val="008A13BB"/>
    <w:rsid w:val="008B0877"/>
    <w:rsid w:val="008B13A5"/>
    <w:rsid w:val="008B75A3"/>
    <w:rsid w:val="008C6610"/>
    <w:rsid w:val="008D5AE9"/>
    <w:rsid w:val="008E21C9"/>
    <w:rsid w:val="008E7861"/>
    <w:rsid w:val="008F54C8"/>
    <w:rsid w:val="00905B81"/>
    <w:rsid w:val="009144CB"/>
    <w:rsid w:val="00921853"/>
    <w:rsid w:val="009247B7"/>
    <w:rsid w:val="00934CF4"/>
    <w:rsid w:val="009464CA"/>
    <w:rsid w:val="00953BDA"/>
    <w:rsid w:val="00955AA6"/>
    <w:rsid w:val="00960D25"/>
    <w:rsid w:val="0096558D"/>
    <w:rsid w:val="0098007A"/>
    <w:rsid w:val="00990518"/>
    <w:rsid w:val="009A3A31"/>
    <w:rsid w:val="009A5A2C"/>
    <w:rsid w:val="009B1BFF"/>
    <w:rsid w:val="009B4F32"/>
    <w:rsid w:val="009B7CEA"/>
    <w:rsid w:val="009D07F5"/>
    <w:rsid w:val="009D551D"/>
    <w:rsid w:val="009E448E"/>
    <w:rsid w:val="009F0842"/>
    <w:rsid w:val="00A00989"/>
    <w:rsid w:val="00A23B6F"/>
    <w:rsid w:val="00A32B7C"/>
    <w:rsid w:val="00A46DEE"/>
    <w:rsid w:val="00A473C6"/>
    <w:rsid w:val="00A61C54"/>
    <w:rsid w:val="00A62BBE"/>
    <w:rsid w:val="00A64C1D"/>
    <w:rsid w:val="00A8101C"/>
    <w:rsid w:val="00A810D2"/>
    <w:rsid w:val="00A823B4"/>
    <w:rsid w:val="00A915CC"/>
    <w:rsid w:val="00A91D6A"/>
    <w:rsid w:val="00AA13BD"/>
    <w:rsid w:val="00AA2F1D"/>
    <w:rsid w:val="00AA5FB1"/>
    <w:rsid w:val="00AB0694"/>
    <w:rsid w:val="00AB5577"/>
    <w:rsid w:val="00AB60F4"/>
    <w:rsid w:val="00AB74B5"/>
    <w:rsid w:val="00AC259F"/>
    <w:rsid w:val="00AC6F21"/>
    <w:rsid w:val="00AD6681"/>
    <w:rsid w:val="00AE47AE"/>
    <w:rsid w:val="00B076DA"/>
    <w:rsid w:val="00B10FE2"/>
    <w:rsid w:val="00B15190"/>
    <w:rsid w:val="00B272C3"/>
    <w:rsid w:val="00B27BFC"/>
    <w:rsid w:val="00B32727"/>
    <w:rsid w:val="00B34A5D"/>
    <w:rsid w:val="00B463DB"/>
    <w:rsid w:val="00B57809"/>
    <w:rsid w:val="00B61F31"/>
    <w:rsid w:val="00B7085F"/>
    <w:rsid w:val="00B70FFA"/>
    <w:rsid w:val="00B8450C"/>
    <w:rsid w:val="00B900D7"/>
    <w:rsid w:val="00B9231C"/>
    <w:rsid w:val="00B97EAC"/>
    <w:rsid w:val="00BD2E61"/>
    <w:rsid w:val="00BD6DBB"/>
    <w:rsid w:val="00BF0415"/>
    <w:rsid w:val="00C12F56"/>
    <w:rsid w:val="00C179C3"/>
    <w:rsid w:val="00C22C4A"/>
    <w:rsid w:val="00C357A8"/>
    <w:rsid w:val="00C46497"/>
    <w:rsid w:val="00C47FA4"/>
    <w:rsid w:val="00C64C35"/>
    <w:rsid w:val="00C65926"/>
    <w:rsid w:val="00C67957"/>
    <w:rsid w:val="00C7255F"/>
    <w:rsid w:val="00C74416"/>
    <w:rsid w:val="00C845F0"/>
    <w:rsid w:val="00C92464"/>
    <w:rsid w:val="00CB2B9C"/>
    <w:rsid w:val="00CB565C"/>
    <w:rsid w:val="00CC0EB6"/>
    <w:rsid w:val="00CD230F"/>
    <w:rsid w:val="00CD34A0"/>
    <w:rsid w:val="00CE36AD"/>
    <w:rsid w:val="00D03201"/>
    <w:rsid w:val="00D108BD"/>
    <w:rsid w:val="00D420D8"/>
    <w:rsid w:val="00D63A3C"/>
    <w:rsid w:val="00D904F4"/>
    <w:rsid w:val="00D95ADF"/>
    <w:rsid w:val="00DA09BF"/>
    <w:rsid w:val="00DA6CCD"/>
    <w:rsid w:val="00DD0C95"/>
    <w:rsid w:val="00DD30A4"/>
    <w:rsid w:val="00DE3D8E"/>
    <w:rsid w:val="00DF694F"/>
    <w:rsid w:val="00E31D0D"/>
    <w:rsid w:val="00E32F54"/>
    <w:rsid w:val="00E44263"/>
    <w:rsid w:val="00E5213F"/>
    <w:rsid w:val="00E52305"/>
    <w:rsid w:val="00E62D28"/>
    <w:rsid w:val="00E70135"/>
    <w:rsid w:val="00E76856"/>
    <w:rsid w:val="00E87AD7"/>
    <w:rsid w:val="00E94CF0"/>
    <w:rsid w:val="00EA4C62"/>
    <w:rsid w:val="00EB6F6A"/>
    <w:rsid w:val="00EC4580"/>
    <w:rsid w:val="00ED15A9"/>
    <w:rsid w:val="00ED360C"/>
    <w:rsid w:val="00ED5D40"/>
    <w:rsid w:val="00EE3298"/>
    <w:rsid w:val="00EF2D81"/>
    <w:rsid w:val="00F05486"/>
    <w:rsid w:val="00F15CE1"/>
    <w:rsid w:val="00F31DAE"/>
    <w:rsid w:val="00F535BE"/>
    <w:rsid w:val="00F55445"/>
    <w:rsid w:val="00F76A84"/>
    <w:rsid w:val="00F92403"/>
    <w:rsid w:val="00F97378"/>
    <w:rsid w:val="00FA1076"/>
    <w:rsid w:val="00FB073C"/>
    <w:rsid w:val="00FD420D"/>
    <w:rsid w:val="00FF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0F178"/>
  <w15:chartTrackingRefBased/>
  <w15:docId w15:val="{CADBB38E-A60A-4228-885A-CF85C7AC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111"/>
  </w:style>
  <w:style w:type="paragraph" w:styleId="1">
    <w:name w:val="heading 1"/>
    <w:basedOn w:val="a"/>
    <w:next w:val="a"/>
    <w:link w:val="10"/>
    <w:uiPriority w:val="9"/>
    <w:qFormat/>
    <w:rsid w:val="00623E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823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C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C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4CF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4CF0"/>
    <w:rPr>
      <w:sz w:val="18"/>
      <w:szCs w:val="18"/>
    </w:rPr>
  </w:style>
  <w:style w:type="paragraph" w:styleId="a9">
    <w:name w:val="List Paragraph"/>
    <w:basedOn w:val="a"/>
    <w:uiPriority w:val="34"/>
    <w:qFormat/>
    <w:rsid w:val="00AB60F4"/>
    <w:pPr>
      <w:ind w:firstLineChars="200" w:firstLine="420"/>
    </w:pPr>
  </w:style>
  <w:style w:type="table" w:styleId="aa">
    <w:name w:val="Table Grid"/>
    <w:basedOn w:val="a1"/>
    <w:uiPriority w:val="39"/>
    <w:rsid w:val="0095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23E7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823B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ngy</dc:creator>
  <cp:keywords/>
  <dc:description/>
  <cp:lastModifiedBy>Su Jingy</cp:lastModifiedBy>
  <cp:revision>8</cp:revision>
  <dcterms:created xsi:type="dcterms:W3CDTF">2020-06-14T01:55:00Z</dcterms:created>
  <dcterms:modified xsi:type="dcterms:W3CDTF">2020-06-23T03:57:00Z</dcterms:modified>
</cp:coreProperties>
</file>